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007BE" w14:textId="02EA0C4B" w:rsidR="00F21E0A" w:rsidRPr="00C67347" w:rsidRDefault="00F21E0A" w:rsidP="00F21E0A">
      <w:pPr>
        <w:spacing w:line="480" w:lineRule="auto"/>
        <w:jc w:val="left"/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</w:pPr>
      <w:r w:rsidRPr="00C67347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>Supplementary Table2. Case series</w:t>
      </w:r>
    </w:p>
    <w:tbl>
      <w:tblPr>
        <w:tblStyle w:val="MDPI41threelinetable"/>
        <w:tblW w:w="16320" w:type="dxa"/>
        <w:jc w:val="left"/>
        <w:tblInd w:w="-444" w:type="dxa"/>
        <w:tblLayout w:type="fixed"/>
        <w:tblLook w:val="0600" w:firstRow="0" w:lastRow="0" w:firstColumn="0" w:lastColumn="0" w:noHBand="1" w:noVBand="1"/>
      </w:tblPr>
      <w:tblGrid>
        <w:gridCol w:w="511"/>
        <w:gridCol w:w="1447"/>
        <w:gridCol w:w="2580"/>
        <w:gridCol w:w="2002"/>
        <w:gridCol w:w="2102"/>
        <w:gridCol w:w="1760"/>
        <w:gridCol w:w="1457"/>
        <w:gridCol w:w="1768"/>
        <w:gridCol w:w="1843"/>
        <w:gridCol w:w="850"/>
      </w:tblGrid>
      <w:tr w:rsidR="00C67347" w:rsidRPr="00C67347" w14:paraId="572D88D2" w14:textId="77777777" w:rsidTr="009A54D6">
        <w:trPr>
          <w:trHeight w:val="255"/>
          <w:jc w:val="left"/>
        </w:trPr>
        <w:tc>
          <w:tcPr>
            <w:tcW w:w="511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20E5F95D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No.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319C297F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Placental abruption</w:t>
            </w:r>
          </w:p>
        </w:tc>
        <w:tc>
          <w:tcPr>
            <w:tcW w:w="2580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4EF0B644" w14:textId="3055FE18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Pre-hysterectomy management</w:t>
            </w:r>
          </w:p>
        </w:tc>
        <w:tc>
          <w:tcPr>
            <w:tcW w:w="2002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038D3356" w14:textId="0ABE935E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Status of total hysterectomy</w:t>
            </w:r>
          </w:p>
        </w:tc>
        <w:tc>
          <w:tcPr>
            <w:tcW w:w="2102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5AF71B8B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Amount of blood loss</w:t>
            </w:r>
          </w:p>
        </w:tc>
        <w:tc>
          <w:tcPr>
            <w:tcW w:w="3217" w:type="dxa"/>
            <w:gridSpan w:val="2"/>
            <w:tcBorders>
              <w:top w:val="single" w:sz="8" w:space="0" w:color="auto"/>
              <w:bottom w:val="nil"/>
            </w:tcBorders>
            <w:vAlign w:val="top"/>
          </w:tcPr>
          <w:p w14:paraId="711E16B9" w14:textId="0039D6FD" w:rsidR="009E3809" w:rsidRPr="00C67347" w:rsidRDefault="009E3809" w:rsidP="009E380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Intraoperative drug use</w:t>
            </w:r>
          </w:p>
        </w:tc>
        <w:tc>
          <w:tcPr>
            <w:tcW w:w="1768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54E89144" w14:textId="03FBE21D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Intraoperative</w:t>
            </w:r>
          </w:p>
          <w:p w14:paraId="7919BB83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adverse even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6B3B7A50" w14:textId="7B68B73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Postoperative</w:t>
            </w:r>
          </w:p>
          <w:p w14:paraId="63D0344A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adverse event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4572E402" w14:textId="7B49C04C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S.I.</w:t>
            </w:r>
          </w:p>
          <w:p w14:paraId="63A1F47F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Group</w:t>
            </w:r>
          </w:p>
        </w:tc>
      </w:tr>
      <w:tr w:rsidR="00C67347" w:rsidRPr="00C67347" w14:paraId="7C69FAC5" w14:textId="77777777" w:rsidTr="009A54D6">
        <w:trPr>
          <w:trHeight w:val="255"/>
          <w:jc w:val="left"/>
        </w:trPr>
        <w:tc>
          <w:tcPr>
            <w:tcW w:w="511" w:type="dxa"/>
            <w:vMerge/>
            <w:tcBorders>
              <w:bottom w:val="single" w:sz="4" w:space="0" w:color="auto"/>
            </w:tcBorders>
            <w:vAlign w:val="top"/>
          </w:tcPr>
          <w:p w14:paraId="6C3F1E70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  <w:vAlign w:val="top"/>
          </w:tcPr>
          <w:p w14:paraId="4C7F92A4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2580" w:type="dxa"/>
            <w:vMerge/>
            <w:tcBorders>
              <w:bottom w:val="single" w:sz="4" w:space="0" w:color="auto"/>
            </w:tcBorders>
            <w:vAlign w:val="top"/>
          </w:tcPr>
          <w:p w14:paraId="55298341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top"/>
          </w:tcPr>
          <w:p w14:paraId="349D411C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2102" w:type="dxa"/>
            <w:vMerge/>
            <w:tcBorders>
              <w:bottom w:val="single" w:sz="4" w:space="0" w:color="auto"/>
            </w:tcBorders>
            <w:vAlign w:val="top"/>
          </w:tcPr>
          <w:p w14:paraId="0FD7A99D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top"/>
          </w:tcPr>
          <w:p w14:paraId="5F92A8BA" w14:textId="4D01D99D" w:rsidR="009E3809" w:rsidRPr="00C67347" w:rsidRDefault="009E3809" w:rsidP="009E380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 w:hint="eastAsia"/>
                <w:b/>
                <w:bCs/>
                <w:snapToGrid w:val="0"/>
                <w:color w:val="000000" w:themeColor="text1"/>
                <w:lang w:eastAsia="de-DE" w:bidi="en-US"/>
              </w:rPr>
              <w:t>E</w:t>
            </w: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cbolic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top"/>
          </w:tcPr>
          <w:p w14:paraId="185FC65B" w14:textId="39DD1854" w:rsidR="009E3809" w:rsidRPr="00C67347" w:rsidRDefault="009E3809" w:rsidP="009E380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 w:hint="eastAsia"/>
                <w:b/>
                <w:bCs/>
                <w:snapToGrid w:val="0"/>
                <w:color w:val="000000" w:themeColor="text1"/>
                <w:lang w:eastAsia="de-DE" w:bidi="en-US"/>
              </w:rPr>
              <w:t>O</w:t>
            </w:r>
            <w:r w:rsidRPr="00C67347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thers</w:t>
            </w:r>
          </w:p>
        </w:tc>
        <w:tc>
          <w:tcPr>
            <w:tcW w:w="1768" w:type="dxa"/>
            <w:vMerge/>
            <w:tcBorders>
              <w:bottom w:val="single" w:sz="4" w:space="0" w:color="auto"/>
            </w:tcBorders>
            <w:vAlign w:val="top"/>
          </w:tcPr>
          <w:p w14:paraId="2D496248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top"/>
          </w:tcPr>
          <w:p w14:paraId="734C3A19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top"/>
          </w:tcPr>
          <w:p w14:paraId="4E5DB808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</w:p>
        </w:tc>
      </w:tr>
      <w:tr w:rsidR="00C67347" w:rsidRPr="00C67347" w14:paraId="2E58B08B" w14:textId="77777777" w:rsidTr="009A54D6">
        <w:trPr>
          <w:trHeight w:val="1247"/>
          <w:jc w:val="left"/>
        </w:trPr>
        <w:tc>
          <w:tcPr>
            <w:tcW w:w="511" w:type="dxa"/>
            <w:tcBorders>
              <w:top w:val="single" w:sz="4" w:space="0" w:color="auto"/>
            </w:tcBorders>
            <w:vAlign w:val="top"/>
            <w:hideMark/>
          </w:tcPr>
          <w:p w14:paraId="08E6D495" w14:textId="77777777" w:rsidR="009E3809" w:rsidRPr="00C67347" w:rsidRDefault="009E3809" w:rsidP="009E3809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top"/>
            <w:hideMark/>
          </w:tcPr>
          <w:p w14:paraId="1A760803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top"/>
            <w:hideMark/>
          </w:tcPr>
          <w:p w14:paraId="3D1E1130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AE performed after C/S (Day 0)</w:t>
            </w:r>
          </w:p>
          <w:p w14:paraId="45863DD2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Second UAE enforcement (Day 7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top"/>
            <w:hideMark/>
          </w:tcPr>
          <w:p w14:paraId="49FE83E5" w14:textId="3F6D9E50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Delayed hysterectomy (Day 8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top"/>
            <w:hideMark/>
          </w:tcPr>
          <w:p w14:paraId="4416C387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,030 mL at C/S (Day 0)</w:t>
            </w:r>
          </w:p>
          <w:p w14:paraId="3857FBFE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30 mL at hysterectomy (Day 8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top"/>
          </w:tcPr>
          <w:p w14:paraId="1FA6CD27" w14:textId="77777777" w:rsidR="004C7B6E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582B6F16" w14:textId="7200B182" w:rsidR="009E3809" w:rsidRPr="00C67347" w:rsidRDefault="004C7B6E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  <w:r w:rsidR="009E3809"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0 Units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top"/>
          </w:tcPr>
          <w:p w14:paraId="73B13A88" w14:textId="185BB419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</w:t>
            </w:r>
            <w:r w:rsidR="004C7B6E"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-h</w:t>
            </w: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drochloride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top"/>
            <w:hideMark/>
          </w:tcPr>
          <w:p w14:paraId="226B12F8" w14:textId="2A5AAD25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top"/>
            <w:hideMark/>
          </w:tcPr>
          <w:p w14:paraId="00C389D1" w14:textId="1FB88D06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top"/>
            <w:hideMark/>
          </w:tcPr>
          <w:p w14:paraId="688AC29B" w14:textId="77777777" w:rsidR="009E3809" w:rsidRPr="00C67347" w:rsidRDefault="009E3809" w:rsidP="009E3809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I</w:t>
            </w:r>
          </w:p>
        </w:tc>
      </w:tr>
      <w:tr w:rsidR="00C67347" w:rsidRPr="00C67347" w14:paraId="44FA5AC5" w14:textId="77777777" w:rsidTr="009A54D6">
        <w:trPr>
          <w:trHeight w:val="1247"/>
          <w:jc w:val="left"/>
        </w:trPr>
        <w:tc>
          <w:tcPr>
            <w:tcW w:w="511" w:type="dxa"/>
            <w:vAlign w:val="top"/>
            <w:hideMark/>
          </w:tcPr>
          <w:p w14:paraId="1B798995" w14:textId="77777777" w:rsidR="009E3809" w:rsidRPr="00C67347" w:rsidRDefault="009E3809" w:rsidP="009E3809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  <w:tc>
          <w:tcPr>
            <w:tcW w:w="1447" w:type="dxa"/>
            <w:vAlign w:val="top"/>
            <w:hideMark/>
          </w:tcPr>
          <w:p w14:paraId="209FDEBD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vAlign w:val="top"/>
            <w:hideMark/>
          </w:tcPr>
          <w:p w14:paraId="5A8FBB1D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Vaginal/uterine packing</w:t>
            </w:r>
          </w:p>
          <w:p w14:paraId="570A23B2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ost C/S UAE (Day 0)</w:t>
            </w:r>
          </w:p>
        </w:tc>
        <w:tc>
          <w:tcPr>
            <w:tcW w:w="2002" w:type="dxa"/>
            <w:vAlign w:val="top"/>
            <w:hideMark/>
          </w:tcPr>
          <w:p w14:paraId="3B084D8A" w14:textId="3CCA9CF5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Delayed hysterectomy (Day 5)</w:t>
            </w:r>
          </w:p>
        </w:tc>
        <w:tc>
          <w:tcPr>
            <w:tcW w:w="2102" w:type="dxa"/>
            <w:vAlign w:val="top"/>
            <w:hideMark/>
          </w:tcPr>
          <w:p w14:paraId="489373DC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,670mL at C/S (Day 0)</w:t>
            </w:r>
          </w:p>
          <w:p w14:paraId="5BD098C2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90 mL at hysterectomy (Day5)</w:t>
            </w:r>
          </w:p>
        </w:tc>
        <w:tc>
          <w:tcPr>
            <w:tcW w:w="1760" w:type="dxa"/>
            <w:vAlign w:val="top"/>
          </w:tcPr>
          <w:p w14:paraId="34F80BBB" w14:textId="77777777" w:rsidR="004C7B6E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718CB570" w14:textId="65583736" w:rsidR="009E3809" w:rsidRPr="00C67347" w:rsidRDefault="00A738EB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</w:t>
            </w:r>
            <w:r w:rsidR="004C7B6E"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0 Units </w:t>
            </w:r>
          </w:p>
        </w:tc>
        <w:tc>
          <w:tcPr>
            <w:tcW w:w="1457" w:type="dxa"/>
            <w:vAlign w:val="top"/>
          </w:tcPr>
          <w:p w14:paraId="48B23B8D" w14:textId="087FF247" w:rsidR="009E3809" w:rsidRPr="00C67347" w:rsidRDefault="009E3809" w:rsidP="009E380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</w:t>
            </w:r>
            <w:r w:rsidR="004C7B6E"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-h</w:t>
            </w: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drochloride</w:t>
            </w:r>
          </w:p>
          <w:p w14:paraId="5CF0ECDF" w14:textId="7FAA833A" w:rsidR="004C7B6E" w:rsidRPr="00C67347" w:rsidRDefault="004C7B6E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Antithrombin-gamma</w:t>
            </w:r>
          </w:p>
        </w:tc>
        <w:tc>
          <w:tcPr>
            <w:tcW w:w="1768" w:type="dxa"/>
            <w:vAlign w:val="top"/>
            <w:hideMark/>
          </w:tcPr>
          <w:p w14:paraId="6C814282" w14:textId="711F684B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  <w:hideMark/>
          </w:tcPr>
          <w:p w14:paraId="35E174FB" w14:textId="0606DA9A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vAlign w:val="top"/>
            <w:hideMark/>
          </w:tcPr>
          <w:p w14:paraId="25518F7C" w14:textId="77777777" w:rsidR="009E3809" w:rsidRPr="00C67347" w:rsidRDefault="009E3809" w:rsidP="009E3809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I</w:t>
            </w:r>
          </w:p>
        </w:tc>
      </w:tr>
      <w:tr w:rsidR="00C67347" w:rsidRPr="00C67347" w14:paraId="726DB504" w14:textId="77777777" w:rsidTr="009A54D6">
        <w:trPr>
          <w:trHeight w:val="1247"/>
          <w:jc w:val="left"/>
        </w:trPr>
        <w:tc>
          <w:tcPr>
            <w:tcW w:w="511" w:type="dxa"/>
            <w:vAlign w:val="top"/>
            <w:hideMark/>
          </w:tcPr>
          <w:p w14:paraId="5378FF6C" w14:textId="77777777" w:rsidR="009E3809" w:rsidRPr="00C67347" w:rsidRDefault="009E3809" w:rsidP="009E3809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</w:t>
            </w:r>
          </w:p>
        </w:tc>
        <w:tc>
          <w:tcPr>
            <w:tcW w:w="1447" w:type="dxa"/>
            <w:vAlign w:val="top"/>
            <w:hideMark/>
          </w:tcPr>
          <w:p w14:paraId="63EBB37D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vAlign w:val="top"/>
            <w:hideMark/>
          </w:tcPr>
          <w:p w14:paraId="6451B9C5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CIABO performed after C/S</w:t>
            </w:r>
          </w:p>
        </w:tc>
        <w:tc>
          <w:tcPr>
            <w:tcW w:w="2002" w:type="dxa"/>
            <w:vAlign w:val="top"/>
            <w:hideMark/>
          </w:tcPr>
          <w:p w14:paraId="2E50A1F8" w14:textId="0A1A0FCD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hysterectomy under CIABO</w:t>
            </w:r>
          </w:p>
        </w:tc>
        <w:tc>
          <w:tcPr>
            <w:tcW w:w="2102" w:type="dxa"/>
            <w:vAlign w:val="top"/>
            <w:hideMark/>
          </w:tcPr>
          <w:p w14:paraId="6662740B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500 mL at C/S</w:t>
            </w:r>
          </w:p>
          <w:p w14:paraId="6A0AB8BD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800 mL at hysterectomy</w:t>
            </w:r>
          </w:p>
        </w:tc>
        <w:tc>
          <w:tcPr>
            <w:tcW w:w="1760" w:type="dxa"/>
            <w:vAlign w:val="top"/>
          </w:tcPr>
          <w:p w14:paraId="70D50F26" w14:textId="3DCB7ABC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  <w:r w:rsidR="004C7B6E"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  40 Units</w:t>
            </w:r>
          </w:p>
        </w:tc>
        <w:tc>
          <w:tcPr>
            <w:tcW w:w="1457" w:type="dxa"/>
            <w:vAlign w:val="top"/>
          </w:tcPr>
          <w:p w14:paraId="6B76D285" w14:textId="254FC3F5" w:rsidR="004C7B6E" w:rsidRPr="00C67347" w:rsidRDefault="004C7B6E" w:rsidP="004C7B6E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45AFEEE6" w14:textId="3E196F71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8" w:type="dxa"/>
            <w:vAlign w:val="top"/>
            <w:hideMark/>
          </w:tcPr>
          <w:p w14:paraId="385E1655" w14:textId="21BC08F2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ladder injury</w:t>
            </w:r>
          </w:p>
        </w:tc>
        <w:tc>
          <w:tcPr>
            <w:tcW w:w="1843" w:type="dxa"/>
            <w:vAlign w:val="top"/>
            <w:hideMark/>
          </w:tcPr>
          <w:p w14:paraId="0C8B9565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varian vein thrombus, Grade 2</w:t>
            </w:r>
          </w:p>
          <w:p w14:paraId="61EF075A" w14:textId="77777777" w:rsidR="009E3809" w:rsidRPr="00C67347" w:rsidRDefault="009E3809" w:rsidP="009E3809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Appearance of numbness in right thumb, Grade 2</w:t>
            </w:r>
          </w:p>
        </w:tc>
        <w:tc>
          <w:tcPr>
            <w:tcW w:w="850" w:type="dxa"/>
            <w:vAlign w:val="top"/>
            <w:hideMark/>
          </w:tcPr>
          <w:p w14:paraId="29F9E25C" w14:textId="77777777" w:rsidR="009E3809" w:rsidRPr="00C67347" w:rsidRDefault="009E3809" w:rsidP="009E3809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</w:t>
            </w:r>
          </w:p>
        </w:tc>
      </w:tr>
      <w:tr w:rsidR="00C67347" w:rsidRPr="00C67347" w14:paraId="34B4C9EF" w14:textId="77777777" w:rsidTr="009A54D6">
        <w:trPr>
          <w:trHeight w:val="1247"/>
          <w:jc w:val="left"/>
        </w:trPr>
        <w:tc>
          <w:tcPr>
            <w:tcW w:w="511" w:type="dxa"/>
            <w:vAlign w:val="top"/>
            <w:hideMark/>
          </w:tcPr>
          <w:p w14:paraId="75C6533C" w14:textId="77777777" w:rsidR="004C7B6E" w:rsidRPr="00C67347" w:rsidRDefault="004C7B6E" w:rsidP="004C7B6E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</w:t>
            </w:r>
          </w:p>
        </w:tc>
        <w:tc>
          <w:tcPr>
            <w:tcW w:w="1447" w:type="dxa"/>
            <w:vAlign w:val="top"/>
            <w:hideMark/>
          </w:tcPr>
          <w:p w14:paraId="54741D81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vAlign w:val="top"/>
            <w:hideMark/>
          </w:tcPr>
          <w:p w14:paraId="059CCFAF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AE performed after C/S (Day 0)</w:t>
            </w:r>
          </w:p>
        </w:tc>
        <w:tc>
          <w:tcPr>
            <w:tcW w:w="2002" w:type="dxa"/>
            <w:vAlign w:val="top"/>
            <w:hideMark/>
          </w:tcPr>
          <w:p w14:paraId="6BD81CAD" w14:textId="4A338D00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Delayed hysterectomy under CIABO (Day 1)</w:t>
            </w:r>
          </w:p>
        </w:tc>
        <w:tc>
          <w:tcPr>
            <w:tcW w:w="2102" w:type="dxa"/>
            <w:vAlign w:val="top"/>
            <w:hideMark/>
          </w:tcPr>
          <w:p w14:paraId="5CD10A36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88 mL at C/S (Day0)</w:t>
            </w:r>
          </w:p>
          <w:p w14:paraId="5A81B313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645 mL at hysterectomy (Day 1)</w:t>
            </w:r>
          </w:p>
        </w:tc>
        <w:tc>
          <w:tcPr>
            <w:tcW w:w="1760" w:type="dxa"/>
            <w:vAlign w:val="top"/>
          </w:tcPr>
          <w:p w14:paraId="2369067D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4B18757A" w14:textId="23E90FCE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0 Units</w:t>
            </w:r>
          </w:p>
        </w:tc>
        <w:tc>
          <w:tcPr>
            <w:tcW w:w="1457" w:type="dxa"/>
            <w:vAlign w:val="top"/>
          </w:tcPr>
          <w:p w14:paraId="060169B7" w14:textId="4EDFBE56" w:rsidR="004C7B6E" w:rsidRPr="00C67347" w:rsidRDefault="004C7B6E" w:rsidP="004C7B6E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2F6365C2" w14:textId="38B3217C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8" w:type="dxa"/>
            <w:vAlign w:val="top"/>
            <w:hideMark/>
          </w:tcPr>
          <w:p w14:paraId="3CBFCA9A" w14:textId="096CD63C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  <w:hideMark/>
          </w:tcPr>
          <w:p w14:paraId="24CC4299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850" w:type="dxa"/>
            <w:vAlign w:val="top"/>
            <w:hideMark/>
          </w:tcPr>
          <w:p w14:paraId="4B23BA74" w14:textId="77777777" w:rsidR="004C7B6E" w:rsidRPr="00C67347" w:rsidRDefault="004C7B6E" w:rsidP="004C7B6E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I</w:t>
            </w:r>
          </w:p>
        </w:tc>
      </w:tr>
      <w:tr w:rsidR="00C67347" w:rsidRPr="00C67347" w14:paraId="6AF23967" w14:textId="77777777" w:rsidTr="009A54D6">
        <w:trPr>
          <w:trHeight w:val="1247"/>
          <w:jc w:val="left"/>
        </w:trPr>
        <w:tc>
          <w:tcPr>
            <w:tcW w:w="511" w:type="dxa"/>
            <w:vAlign w:val="top"/>
            <w:hideMark/>
          </w:tcPr>
          <w:p w14:paraId="16B3AED8" w14:textId="77777777" w:rsidR="004C7B6E" w:rsidRPr="00C67347" w:rsidRDefault="004C7B6E" w:rsidP="004C7B6E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5</w:t>
            </w:r>
          </w:p>
        </w:tc>
        <w:tc>
          <w:tcPr>
            <w:tcW w:w="1447" w:type="dxa"/>
            <w:vAlign w:val="top"/>
            <w:hideMark/>
          </w:tcPr>
          <w:p w14:paraId="06473FDB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Manual removal during C/S under CIABO</w:t>
            </w:r>
          </w:p>
        </w:tc>
        <w:tc>
          <w:tcPr>
            <w:tcW w:w="2580" w:type="dxa"/>
            <w:vAlign w:val="top"/>
            <w:hideMark/>
          </w:tcPr>
          <w:p w14:paraId="45C307B1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l bed suture</w:t>
            </w:r>
          </w:p>
          <w:p w14:paraId="660ADD80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terine compression suture</w:t>
            </w:r>
          </w:p>
          <w:p w14:paraId="49E06D49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ntrauterine balloon tamponade</w:t>
            </w:r>
          </w:p>
        </w:tc>
        <w:tc>
          <w:tcPr>
            <w:tcW w:w="2002" w:type="dxa"/>
            <w:vAlign w:val="top"/>
            <w:hideMark/>
          </w:tcPr>
          <w:p w14:paraId="41CD780A" w14:textId="593F2F31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hysterectomy</w:t>
            </w:r>
          </w:p>
          <w:p w14:paraId="0282EE67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Strong bleeding persistence even with CIABO</w:t>
            </w:r>
          </w:p>
        </w:tc>
        <w:tc>
          <w:tcPr>
            <w:tcW w:w="2102" w:type="dxa"/>
            <w:vAlign w:val="top"/>
            <w:hideMark/>
          </w:tcPr>
          <w:p w14:paraId="7400A5EE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,576mL</w:t>
            </w:r>
          </w:p>
        </w:tc>
        <w:tc>
          <w:tcPr>
            <w:tcW w:w="1760" w:type="dxa"/>
            <w:vAlign w:val="top"/>
          </w:tcPr>
          <w:p w14:paraId="30CB6661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6439CB1B" w14:textId="414E2740" w:rsidR="004C7B6E" w:rsidRPr="00C67347" w:rsidRDefault="00A738EB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65</w:t>
            </w:r>
            <w:r w:rsidR="004C7B6E"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 Units</w:t>
            </w:r>
          </w:p>
        </w:tc>
        <w:tc>
          <w:tcPr>
            <w:tcW w:w="1457" w:type="dxa"/>
            <w:vAlign w:val="top"/>
          </w:tcPr>
          <w:p w14:paraId="6BFBB425" w14:textId="2B420450" w:rsidR="004C7B6E" w:rsidRPr="00C67347" w:rsidRDefault="004C7B6E" w:rsidP="004C7B6E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225910B9" w14:textId="045FA496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8" w:type="dxa"/>
            <w:vAlign w:val="top"/>
            <w:hideMark/>
          </w:tcPr>
          <w:p w14:paraId="57EA845D" w14:textId="1343928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  <w:hideMark/>
          </w:tcPr>
          <w:p w14:paraId="5AE4B994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ntestinal obstruction, Grade 2</w:t>
            </w:r>
          </w:p>
        </w:tc>
        <w:tc>
          <w:tcPr>
            <w:tcW w:w="850" w:type="dxa"/>
            <w:vAlign w:val="top"/>
            <w:hideMark/>
          </w:tcPr>
          <w:p w14:paraId="13B03BC9" w14:textId="77777777" w:rsidR="004C7B6E" w:rsidRPr="00C67347" w:rsidRDefault="004C7B6E" w:rsidP="004C7B6E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</w:t>
            </w:r>
          </w:p>
        </w:tc>
      </w:tr>
      <w:tr w:rsidR="00C67347" w:rsidRPr="00C67347" w14:paraId="588440AE" w14:textId="77777777" w:rsidTr="009A54D6">
        <w:trPr>
          <w:trHeight w:val="1247"/>
          <w:jc w:val="left"/>
        </w:trPr>
        <w:tc>
          <w:tcPr>
            <w:tcW w:w="511" w:type="dxa"/>
            <w:vAlign w:val="top"/>
            <w:hideMark/>
          </w:tcPr>
          <w:p w14:paraId="699104C6" w14:textId="77777777" w:rsidR="004C7B6E" w:rsidRPr="00C67347" w:rsidRDefault="004C7B6E" w:rsidP="004C7B6E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6</w:t>
            </w:r>
          </w:p>
        </w:tc>
        <w:tc>
          <w:tcPr>
            <w:tcW w:w="1447" w:type="dxa"/>
            <w:vAlign w:val="top"/>
            <w:hideMark/>
          </w:tcPr>
          <w:p w14:paraId="7B711065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Manual removal during C/S under CIABO</w:t>
            </w:r>
          </w:p>
        </w:tc>
        <w:tc>
          <w:tcPr>
            <w:tcW w:w="2580" w:type="dxa"/>
            <w:vAlign w:val="top"/>
            <w:hideMark/>
          </w:tcPr>
          <w:p w14:paraId="73FB0487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l bed suture</w:t>
            </w:r>
          </w:p>
          <w:p w14:paraId="7FE9A1AE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terine compression suture</w:t>
            </w:r>
          </w:p>
          <w:p w14:paraId="40EC8CF8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ntrauterine balloon tamponade</w:t>
            </w:r>
          </w:p>
        </w:tc>
        <w:tc>
          <w:tcPr>
            <w:tcW w:w="2002" w:type="dxa"/>
            <w:vAlign w:val="top"/>
            <w:hideMark/>
          </w:tcPr>
          <w:p w14:paraId="4DE8CA34" w14:textId="3E7126D0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hysterectomy</w:t>
            </w:r>
          </w:p>
          <w:p w14:paraId="76A20AFF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Strong bleeding persistence even with CIABO</w:t>
            </w:r>
          </w:p>
        </w:tc>
        <w:tc>
          <w:tcPr>
            <w:tcW w:w="2102" w:type="dxa"/>
            <w:vAlign w:val="top"/>
            <w:hideMark/>
          </w:tcPr>
          <w:p w14:paraId="418CDE3C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6,534mL</w:t>
            </w:r>
          </w:p>
        </w:tc>
        <w:tc>
          <w:tcPr>
            <w:tcW w:w="1760" w:type="dxa"/>
            <w:vAlign w:val="top"/>
          </w:tcPr>
          <w:p w14:paraId="3D519495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48F86741" w14:textId="5910D0EE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 w:hint="eastAsia"/>
                <w:snapToGrid w:val="0"/>
                <w:color w:val="000000" w:themeColor="text1"/>
                <w:lang w:eastAsia="de-DE" w:bidi="en-US"/>
              </w:rPr>
              <w:t>4</w:t>
            </w:r>
            <w:r w:rsidR="00A738EB"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5</w:t>
            </w: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 Units</w:t>
            </w:r>
          </w:p>
        </w:tc>
        <w:tc>
          <w:tcPr>
            <w:tcW w:w="1457" w:type="dxa"/>
            <w:vAlign w:val="top"/>
          </w:tcPr>
          <w:p w14:paraId="6F5A06AF" w14:textId="49F228B9" w:rsidR="004C7B6E" w:rsidRPr="00C67347" w:rsidRDefault="004C7B6E" w:rsidP="004C7B6E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17ED61C7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  <w:t>Noradrenaline</w:t>
            </w:r>
          </w:p>
          <w:p w14:paraId="243C78FC" w14:textId="677658FB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uman anti-thrombin III</w:t>
            </w:r>
          </w:p>
        </w:tc>
        <w:tc>
          <w:tcPr>
            <w:tcW w:w="1768" w:type="dxa"/>
            <w:vAlign w:val="top"/>
            <w:hideMark/>
          </w:tcPr>
          <w:p w14:paraId="5436788A" w14:textId="4DE34E3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  <w:hideMark/>
          </w:tcPr>
          <w:p w14:paraId="48BB30AE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ntra-abdominal abscess, Grade 2</w:t>
            </w:r>
          </w:p>
          <w:p w14:paraId="5047684A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ulmonary embolus and ovarian vein thrombus, Grade 2</w:t>
            </w:r>
          </w:p>
        </w:tc>
        <w:tc>
          <w:tcPr>
            <w:tcW w:w="850" w:type="dxa"/>
            <w:vAlign w:val="top"/>
            <w:hideMark/>
          </w:tcPr>
          <w:p w14:paraId="5E78B9FE" w14:textId="77777777" w:rsidR="004C7B6E" w:rsidRPr="00C67347" w:rsidRDefault="004C7B6E" w:rsidP="004C7B6E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</w:t>
            </w:r>
          </w:p>
        </w:tc>
      </w:tr>
      <w:tr w:rsidR="00C67347" w:rsidRPr="00C67347" w14:paraId="791F6191" w14:textId="77777777" w:rsidTr="009A54D6">
        <w:trPr>
          <w:trHeight w:val="1247"/>
          <w:jc w:val="left"/>
        </w:trPr>
        <w:tc>
          <w:tcPr>
            <w:tcW w:w="511" w:type="dxa"/>
            <w:tcBorders>
              <w:bottom w:val="nil"/>
            </w:tcBorders>
            <w:vAlign w:val="top"/>
            <w:hideMark/>
          </w:tcPr>
          <w:p w14:paraId="64B23344" w14:textId="77777777" w:rsidR="004C7B6E" w:rsidRPr="00C67347" w:rsidRDefault="004C7B6E" w:rsidP="004C7B6E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7</w:t>
            </w:r>
          </w:p>
        </w:tc>
        <w:tc>
          <w:tcPr>
            <w:tcW w:w="1447" w:type="dxa"/>
            <w:tcBorders>
              <w:bottom w:val="nil"/>
            </w:tcBorders>
            <w:vAlign w:val="top"/>
            <w:hideMark/>
          </w:tcPr>
          <w:p w14:paraId="2365B2AA" w14:textId="0363D6AB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Manual removal</w:t>
            </w:r>
          </w:p>
        </w:tc>
        <w:tc>
          <w:tcPr>
            <w:tcW w:w="2580" w:type="dxa"/>
            <w:tcBorders>
              <w:bottom w:val="nil"/>
            </w:tcBorders>
            <w:vAlign w:val="top"/>
            <w:hideMark/>
          </w:tcPr>
          <w:p w14:paraId="504F45AF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l bed suture</w:t>
            </w:r>
          </w:p>
          <w:p w14:paraId="0C3124F1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terine compression suture</w:t>
            </w:r>
          </w:p>
        </w:tc>
        <w:tc>
          <w:tcPr>
            <w:tcW w:w="2002" w:type="dxa"/>
            <w:tcBorders>
              <w:bottom w:val="nil"/>
            </w:tcBorders>
            <w:vAlign w:val="top"/>
            <w:hideMark/>
          </w:tcPr>
          <w:p w14:paraId="5462E746" w14:textId="6D46E1E1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supra-hysterectomy with SI &gt; 1.5</w:t>
            </w:r>
          </w:p>
        </w:tc>
        <w:tc>
          <w:tcPr>
            <w:tcW w:w="2102" w:type="dxa"/>
            <w:tcBorders>
              <w:bottom w:val="nil"/>
            </w:tcBorders>
            <w:vAlign w:val="top"/>
            <w:hideMark/>
          </w:tcPr>
          <w:p w14:paraId="714F4B55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8,239mL</w:t>
            </w:r>
          </w:p>
        </w:tc>
        <w:tc>
          <w:tcPr>
            <w:tcW w:w="1760" w:type="dxa"/>
            <w:tcBorders>
              <w:bottom w:val="nil"/>
            </w:tcBorders>
            <w:vAlign w:val="top"/>
          </w:tcPr>
          <w:p w14:paraId="5ADD14C0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542D152F" w14:textId="4CA3D628" w:rsidR="004C7B6E" w:rsidRPr="00C67347" w:rsidRDefault="00A738EB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75</w:t>
            </w:r>
            <w:r w:rsidR="004C7B6E"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 Units</w:t>
            </w:r>
          </w:p>
        </w:tc>
        <w:tc>
          <w:tcPr>
            <w:tcW w:w="1457" w:type="dxa"/>
            <w:tcBorders>
              <w:bottom w:val="nil"/>
            </w:tcBorders>
            <w:vAlign w:val="top"/>
          </w:tcPr>
          <w:p w14:paraId="160CF913" w14:textId="77777777" w:rsidR="004C7B6E" w:rsidRPr="00C67347" w:rsidRDefault="004C7B6E" w:rsidP="004C7B6E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1F047278" w14:textId="7C9DFE2E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8" w:type="dxa"/>
            <w:tcBorders>
              <w:bottom w:val="nil"/>
            </w:tcBorders>
            <w:vAlign w:val="top"/>
            <w:hideMark/>
          </w:tcPr>
          <w:p w14:paraId="0A09F318" w14:textId="3EFA2FB1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vAlign w:val="top"/>
            <w:hideMark/>
          </w:tcPr>
          <w:p w14:paraId="3ABF92E5" w14:textId="4FFE041F" w:rsidR="004C7B6E" w:rsidRPr="00C67347" w:rsidRDefault="004C7B6E" w:rsidP="004C7B6E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top"/>
            <w:hideMark/>
          </w:tcPr>
          <w:p w14:paraId="6273375A" w14:textId="77777777" w:rsidR="004C7B6E" w:rsidRPr="00C67347" w:rsidRDefault="004C7B6E" w:rsidP="004C7B6E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</w:t>
            </w:r>
          </w:p>
        </w:tc>
      </w:tr>
      <w:tr w:rsidR="00C67347" w:rsidRPr="00C67347" w14:paraId="0D326A50" w14:textId="77777777" w:rsidTr="009A54D6">
        <w:trPr>
          <w:trHeight w:val="1247"/>
          <w:jc w:val="left"/>
        </w:trPr>
        <w:tc>
          <w:tcPr>
            <w:tcW w:w="511" w:type="dxa"/>
            <w:tcBorders>
              <w:top w:val="nil"/>
              <w:bottom w:val="nil"/>
            </w:tcBorders>
            <w:vAlign w:val="top"/>
            <w:hideMark/>
          </w:tcPr>
          <w:p w14:paraId="43EEEAC4" w14:textId="77777777" w:rsidR="009A54D6" w:rsidRPr="00C67347" w:rsidRDefault="009A54D6" w:rsidP="009A54D6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lastRenderedPageBreak/>
              <w:t>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top"/>
            <w:hideMark/>
          </w:tcPr>
          <w:p w14:paraId="3FB13B0B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top"/>
          </w:tcPr>
          <w:p w14:paraId="0D32E6AC" w14:textId="723A6659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2002" w:type="dxa"/>
            <w:tcBorders>
              <w:top w:val="nil"/>
              <w:bottom w:val="nil"/>
            </w:tcBorders>
            <w:vAlign w:val="top"/>
            <w:hideMark/>
          </w:tcPr>
          <w:p w14:paraId="74C80782" w14:textId="691FDE6B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hysterectomy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top"/>
            <w:hideMark/>
          </w:tcPr>
          <w:p w14:paraId="38D4FAD1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,110mL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top"/>
          </w:tcPr>
          <w:p w14:paraId="0662E5A8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1DA45BA1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0 Units</w:t>
            </w:r>
          </w:p>
          <w:p w14:paraId="70CEEC2D" w14:textId="455BEA75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ethylergometrine maleate 0.2mg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top"/>
          </w:tcPr>
          <w:p w14:paraId="51E0FC1F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34B6CF20" w14:textId="3F350435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uman anti-thrombin I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vAlign w:val="top"/>
            <w:hideMark/>
          </w:tcPr>
          <w:p w14:paraId="5DA6EFAD" w14:textId="08A81EEB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top"/>
            <w:hideMark/>
          </w:tcPr>
          <w:p w14:paraId="6845B230" w14:textId="5EF1018F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top"/>
            <w:hideMark/>
          </w:tcPr>
          <w:p w14:paraId="54D1BC52" w14:textId="77777777" w:rsidR="009A54D6" w:rsidRPr="00C67347" w:rsidRDefault="009A54D6" w:rsidP="009A54D6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I</w:t>
            </w:r>
          </w:p>
        </w:tc>
      </w:tr>
      <w:tr w:rsidR="00C67347" w:rsidRPr="00C67347" w14:paraId="034E25C6" w14:textId="77777777" w:rsidTr="009A54D6">
        <w:trPr>
          <w:trHeight w:val="1247"/>
          <w:jc w:val="left"/>
        </w:trPr>
        <w:tc>
          <w:tcPr>
            <w:tcW w:w="511" w:type="dxa"/>
            <w:tcBorders>
              <w:top w:val="nil"/>
            </w:tcBorders>
            <w:vAlign w:val="top"/>
            <w:hideMark/>
          </w:tcPr>
          <w:p w14:paraId="62252E57" w14:textId="77777777" w:rsidR="009A54D6" w:rsidRPr="00C67347" w:rsidRDefault="009A54D6" w:rsidP="009A54D6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9</w:t>
            </w:r>
          </w:p>
        </w:tc>
        <w:tc>
          <w:tcPr>
            <w:tcW w:w="1447" w:type="dxa"/>
            <w:tcBorders>
              <w:top w:val="nil"/>
            </w:tcBorders>
            <w:vAlign w:val="top"/>
            <w:hideMark/>
          </w:tcPr>
          <w:p w14:paraId="476FB10C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tcBorders>
              <w:top w:val="nil"/>
            </w:tcBorders>
            <w:vAlign w:val="top"/>
            <w:hideMark/>
          </w:tcPr>
          <w:p w14:paraId="22E7F35A" w14:textId="282F0263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Vaginal/uterine packing</w:t>
            </w:r>
          </w:p>
          <w:p w14:paraId="376F7CF1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Cervical laceration suture and laceration reattachment (Day 5)</w:t>
            </w:r>
          </w:p>
        </w:tc>
        <w:tc>
          <w:tcPr>
            <w:tcW w:w="2002" w:type="dxa"/>
            <w:tcBorders>
              <w:top w:val="nil"/>
            </w:tcBorders>
            <w:vAlign w:val="top"/>
            <w:hideMark/>
          </w:tcPr>
          <w:p w14:paraId="4B18FAB3" w14:textId="737644C2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Delayed hysterectomy (Day 8)</w:t>
            </w:r>
          </w:p>
        </w:tc>
        <w:tc>
          <w:tcPr>
            <w:tcW w:w="2102" w:type="dxa"/>
            <w:tcBorders>
              <w:top w:val="nil"/>
            </w:tcBorders>
            <w:vAlign w:val="top"/>
            <w:hideMark/>
          </w:tcPr>
          <w:p w14:paraId="18567401" w14:textId="2E7B6682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,982mL at delivery</w:t>
            </w:r>
          </w:p>
          <w:p w14:paraId="47AD0F13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,010mL at Day 5</w:t>
            </w:r>
          </w:p>
          <w:p w14:paraId="55281508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00 mL at hysterectomy (Day 8)</w:t>
            </w:r>
          </w:p>
        </w:tc>
        <w:tc>
          <w:tcPr>
            <w:tcW w:w="1760" w:type="dxa"/>
            <w:tcBorders>
              <w:top w:val="nil"/>
            </w:tcBorders>
            <w:vAlign w:val="top"/>
          </w:tcPr>
          <w:p w14:paraId="72E417F2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48D0D501" w14:textId="337782CB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 w:hint="eastAsia"/>
                <w:snapToGrid w:val="0"/>
                <w:color w:val="000000" w:themeColor="text1"/>
                <w:lang w:eastAsia="de-DE" w:bidi="en-US"/>
              </w:rPr>
              <w:t>4</w:t>
            </w: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0 Units</w:t>
            </w:r>
          </w:p>
        </w:tc>
        <w:tc>
          <w:tcPr>
            <w:tcW w:w="1457" w:type="dxa"/>
            <w:tcBorders>
              <w:top w:val="nil"/>
            </w:tcBorders>
            <w:vAlign w:val="top"/>
          </w:tcPr>
          <w:p w14:paraId="582238C4" w14:textId="75B77A54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</w:tc>
        <w:tc>
          <w:tcPr>
            <w:tcW w:w="1768" w:type="dxa"/>
            <w:tcBorders>
              <w:top w:val="nil"/>
            </w:tcBorders>
            <w:vAlign w:val="top"/>
            <w:hideMark/>
          </w:tcPr>
          <w:p w14:paraId="7DBBB888" w14:textId="6434C97A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ladder injury</w:t>
            </w:r>
          </w:p>
        </w:tc>
        <w:tc>
          <w:tcPr>
            <w:tcW w:w="1843" w:type="dxa"/>
            <w:tcBorders>
              <w:top w:val="nil"/>
            </w:tcBorders>
            <w:vAlign w:val="top"/>
            <w:hideMark/>
          </w:tcPr>
          <w:p w14:paraId="25A33770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Transection dissection, Grade 2</w:t>
            </w:r>
          </w:p>
          <w:p w14:paraId="01928B19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owel obstruction, Grade 2</w:t>
            </w:r>
          </w:p>
        </w:tc>
        <w:tc>
          <w:tcPr>
            <w:tcW w:w="850" w:type="dxa"/>
            <w:tcBorders>
              <w:top w:val="nil"/>
            </w:tcBorders>
            <w:vAlign w:val="top"/>
            <w:hideMark/>
          </w:tcPr>
          <w:p w14:paraId="6DEEF587" w14:textId="77777777" w:rsidR="009A54D6" w:rsidRPr="00C67347" w:rsidRDefault="009A54D6" w:rsidP="009A54D6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I</w:t>
            </w:r>
          </w:p>
        </w:tc>
      </w:tr>
      <w:tr w:rsidR="00C67347" w:rsidRPr="00C67347" w14:paraId="11814E58" w14:textId="77777777" w:rsidTr="009A54D6">
        <w:trPr>
          <w:trHeight w:val="1247"/>
          <w:jc w:val="left"/>
        </w:trPr>
        <w:tc>
          <w:tcPr>
            <w:tcW w:w="511" w:type="dxa"/>
            <w:vAlign w:val="top"/>
            <w:hideMark/>
          </w:tcPr>
          <w:p w14:paraId="680BC0D1" w14:textId="77777777" w:rsidR="009A54D6" w:rsidRPr="00C67347" w:rsidRDefault="009A54D6" w:rsidP="009A54D6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0</w:t>
            </w:r>
          </w:p>
        </w:tc>
        <w:tc>
          <w:tcPr>
            <w:tcW w:w="1447" w:type="dxa"/>
            <w:vAlign w:val="top"/>
            <w:hideMark/>
          </w:tcPr>
          <w:p w14:paraId="25F1125B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Manual removal</w:t>
            </w:r>
          </w:p>
          <w:p w14:paraId="2C5A0447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ut retained placenta</w:t>
            </w:r>
          </w:p>
        </w:tc>
        <w:tc>
          <w:tcPr>
            <w:tcW w:w="2580" w:type="dxa"/>
            <w:vAlign w:val="top"/>
          </w:tcPr>
          <w:p w14:paraId="1462DBC2" w14:textId="45756330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2002" w:type="dxa"/>
            <w:vAlign w:val="top"/>
            <w:hideMark/>
          </w:tcPr>
          <w:p w14:paraId="2F954B4A" w14:textId="69819188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Delayed hysterectomy (Day 12)</w:t>
            </w:r>
          </w:p>
          <w:p w14:paraId="0D761700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due to infection of retained placenta</w:t>
            </w:r>
          </w:p>
        </w:tc>
        <w:tc>
          <w:tcPr>
            <w:tcW w:w="2102" w:type="dxa"/>
            <w:vAlign w:val="top"/>
            <w:hideMark/>
          </w:tcPr>
          <w:p w14:paraId="065D088F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,194 ml at delivery</w:t>
            </w:r>
          </w:p>
          <w:p w14:paraId="3A1E1A36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20mL at hysterectomy</w:t>
            </w:r>
          </w:p>
        </w:tc>
        <w:tc>
          <w:tcPr>
            <w:tcW w:w="1760" w:type="dxa"/>
            <w:vAlign w:val="top"/>
          </w:tcPr>
          <w:p w14:paraId="08A626A2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</w:p>
          <w:p w14:paraId="23D7591B" w14:textId="1537863C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80 Units</w:t>
            </w:r>
          </w:p>
        </w:tc>
        <w:tc>
          <w:tcPr>
            <w:tcW w:w="1457" w:type="dxa"/>
            <w:vAlign w:val="top"/>
          </w:tcPr>
          <w:p w14:paraId="7EC8C55E" w14:textId="1217F6FA" w:rsidR="009A54D6" w:rsidRPr="00C67347" w:rsidRDefault="009A54D6" w:rsidP="009A54D6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</w:tc>
        <w:tc>
          <w:tcPr>
            <w:tcW w:w="1768" w:type="dxa"/>
            <w:vAlign w:val="top"/>
            <w:hideMark/>
          </w:tcPr>
          <w:p w14:paraId="2FE04F4D" w14:textId="33E8A32D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  <w:hideMark/>
          </w:tcPr>
          <w:p w14:paraId="4B4F13F7" w14:textId="096176B4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vAlign w:val="top"/>
            <w:hideMark/>
          </w:tcPr>
          <w:p w14:paraId="33BDC026" w14:textId="77777777" w:rsidR="009A54D6" w:rsidRPr="00C67347" w:rsidRDefault="009A54D6" w:rsidP="009A54D6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I</w:t>
            </w:r>
          </w:p>
        </w:tc>
      </w:tr>
      <w:tr w:rsidR="00C67347" w:rsidRPr="00C67347" w14:paraId="04D1EC97" w14:textId="77777777" w:rsidTr="009A54D6">
        <w:trPr>
          <w:trHeight w:val="1247"/>
          <w:jc w:val="left"/>
        </w:trPr>
        <w:tc>
          <w:tcPr>
            <w:tcW w:w="511" w:type="dxa"/>
            <w:vAlign w:val="top"/>
          </w:tcPr>
          <w:p w14:paraId="4BF81AD9" w14:textId="187C4969" w:rsidR="009A54D6" w:rsidRPr="00C67347" w:rsidRDefault="009A54D6" w:rsidP="009A54D6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1</w:t>
            </w:r>
          </w:p>
        </w:tc>
        <w:tc>
          <w:tcPr>
            <w:tcW w:w="1447" w:type="dxa"/>
            <w:vAlign w:val="top"/>
          </w:tcPr>
          <w:p w14:paraId="082AE6B4" w14:textId="5CCF52B2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Manual removal</w:t>
            </w:r>
          </w:p>
        </w:tc>
        <w:tc>
          <w:tcPr>
            <w:tcW w:w="2580" w:type="dxa"/>
            <w:vAlign w:val="top"/>
          </w:tcPr>
          <w:p w14:paraId="18A46C74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l bed suture</w:t>
            </w:r>
          </w:p>
          <w:p w14:paraId="70E14222" w14:textId="76E1664B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ntrauterine balloon tamponade/vaginal/uterine packing</w:t>
            </w:r>
          </w:p>
        </w:tc>
        <w:tc>
          <w:tcPr>
            <w:tcW w:w="2002" w:type="dxa"/>
            <w:vAlign w:val="top"/>
          </w:tcPr>
          <w:p w14:paraId="401E4860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hysterectomy</w:t>
            </w:r>
          </w:p>
          <w:p w14:paraId="0CB2FBC7" w14:textId="64CB71C0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(Urgent after UAE failure)</w:t>
            </w:r>
          </w:p>
        </w:tc>
        <w:tc>
          <w:tcPr>
            <w:tcW w:w="2102" w:type="dxa"/>
            <w:vAlign w:val="top"/>
          </w:tcPr>
          <w:p w14:paraId="6BD7BBA6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6,168mL at delivery</w:t>
            </w:r>
          </w:p>
          <w:p w14:paraId="4971CAA6" w14:textId="4E46B488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96 mL at hysterectomy</w:t>
            </w:r>
          </w:p>
        </w:tc>
        <w:tc>
          <w:tcPr>
            <w:tcW w:w="1760" w:type="dxa"/>
            <w:vAlign w:val="top"/>
          </w:tcPr>
          <w:p w14:paraId="2D78157A" w14:textId="68E66703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xytocin</w:t>
            </w: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br/>
              <w:t>50 Units</w:t>
            </w: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br/>
            </w: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ethylergometrine maleate 0.2mg</w:t>
            </w:r>
          </w:p>
        </w:tc>
        <w:tc>
          <w:tcPr>
            <w:tcW w:w="1457" w:type="dxa"/>
            <w:vAlign w:val="top"/>
          </w:tcPr>
          <w:p w14:paraId="4CD506AF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236E3354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ja-JP" w:bidi="en-US"/>
              </w:rPr>
              <w:t>Noradrenaline</w:t>
            </w:r>
          </w:p>
          <w:p w14:paraId="72DCB49F" w14:textId="344483CB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8" w:type="dxa"/>
            <w:vAlign w:val="top"/>
          </w:tcPr>
          <w:p w14:paraId="180A26A9" w14:textId="34E825D6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</w:tcPr>
          <w:p w14:paraId="5879CE47" w14:textId="3E6652CB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vAlign w:val="top"/>
          </w:tcPr>
          <w:p w14:paraId="53EB4C10" w14:textId="3A4FE04E" w:rsidR="009A54D6" w:rsidRPr="00C67347" w:rsidRDefault="009A54D6" w:rsidP="009A54D6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</w:t>
            </w:r>
          </w:p>
        </w:tc>
      </w:tr>
      <w:tr w:rsidR="00C67347" w:rsidRPr="00C67347" w14:paraId="7CDC0295" w14:textId="77777777" w:rsidTr="009A54D6">
        <w:trPr>
          <w:trHeight w:val="1247"/>
          <w:jc w:val="left"/>
        </w:trPr>
        <w:tc>
          <w:tcPr>
            <w:tcW w:w="511" w:type="dxa"/>
            <w:vAlign w:val="top"/>
          </w:tcPr>
          <w:p w14:paraId="1DDC9E11" w14:textId="09602071" w:rsidR="009A54D6" w:rsidRPr="00C67347" w:rsidRDefault="009A54D6" w:rsidP="009A54D6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2</w:t>
            </w:r>
          </w:p>
        </w:tc>
        <w:tc>
          <w:tcPr>
            <w:tcW w:w="1447" w:type="dxa"/>
            <w:vAlign w:val="top"/>
          </w:tcPr>
          <w:p w14:paraId="33A8B5E9" w14:textId="47C94A52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ormally</w:t>
            </w:r>
          </w:p>
        </w:tc>
        <w:tc>
          <w:tcPr>
            <w:tcW w:w="2580" w:type="dxa"/>
            <w:vAlign w:val="top"/>
          </w:tcPr>
          <w:p w14:paraId="6A578D46" w14:textId="1034F945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Vaginal/uterine packing</w:t>
            </w:r>
          </w:p>
        </w:tc>
        <w:tc>
          <w:tcPr>
            <w:tcW w:w="2002" w:type="dxa"/>
            <w:vAlign w:val="top"/>
          </w:tcPr>
          <w:p w14:paraId="3BD3AA45" w14:textId="5B4B787F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One-stage hysterectomy</w:t>
            </w:r>
          </w:p>
        </w:tc>
        <w:tc>
          <w:tcPr>
            <w:tcW w:w="2102" w:type="dxa"/>
            <w:vAlign w:val="top"/>
          </w:tcPr>
          <w:p w14:paraId="4237EBDD" w14:textId="795A9552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,127mL</w:t>
            </w:r>
          </w:p>
        </w:tc>
        <w:tc>
          <w:tcPr>
            <w:tcW w:w="1760" w:type="dxa"/>
            <w:vAlign w:val="top"/>
          </w:tcPr>
          <w:p w14:paraId="7BD1B5FF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Oxytocin </w:t>
            </w:r>
          </w:p>
          <w:p w14:paraId="76604C1B" w14:textId="38AAD69A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 w:hint="eastAsia"/>
                <w:snapToGrid w:val="0"/>
                <w:color w:val="000000" w:themeColor="text1"/>
                <w:lang w:eastAsia="de-DE" w:bidi="en-US"/>
              </w:rPr>
              <w:t>4</w:t>
            </w: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0 Units</w:t>
            </w:r>
          </w:p>
        </w:tc>
        <w:tc>
          <w:tcPr>
            <w:tcW w:w="1457" w:type="dxa"/>
            <w:vAlign w:val="top"/>
          </w:tcPr>
          <w:p w14:paraId="5B96D179" w14:textId="77777777" w:rsidR="009A54D6" w:rsidRPr="00C67347" w:rsidRDefault="009A54D6" w:rsidP="009A54D6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6734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henylephrine-hydrochloride</w:t>
            </w:r>
          </w:p>
          <w:p w14:paraId="6754AB4E" w14:textId="4380CE33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768" w:type="dxa"/>
            <w:vAlign w:val="top"/>
          </w:tcPr>
          <w:p w14:paraId="363CC726" w14:textId="4900553D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1843" w:type="dxa"/>
            <w:vAlign w:val="top"/>
          </w:tcPr>
          <w:p w14:paraId="54B0C14A" w14:textId="76831520" w:rsidR="009A54D6" w:rsidRPr="00C67347" w:rsidRDefault="009A54D6" w:rsidP="009A54D6">
            <w:pPr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850" w:type="dxa"/>
            <w:vAlign w:val="top"/>
          </w:tcPr>
          <w:p w14:paraId="1BF40E79" w14:textId="255CF112" w:rsidR="009A54D6" w:rsidRPr="00C67347" w:rsidRDefault="009A54D6" w:rsidP="009A54D6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C67347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I</w:t>
            </w:r>
          </w:p>
        </w:tc>
      </w:tr>
    </w:tbl>
    <w:p w14:paraId="10393805" w14:textId="77777777" w:rsidR="00F21E0A" w:rsidRPr="00C67347" w:rsidRDefault="00F21E0A" w:rsidP="00F21E0A">
      <w:pPr>
        <w:spacing w:line="480" w:lineRule="auto"/>
        <w:jc w:val="left"/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</w:pPr>
      <w:r w:rsidRPr="00C67347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 xml:space="preserve">C/S: Cesarean section; PAS: Placenta </w:t>
      </w:r>
      <w:proofErr w:type="spellStart"/>
      <w:r w:rsidRPr="00C67347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>accreta</w:t>
      </w:r>
      <w:proofErr w:type="spellEnd"/>
      <w:r w:rsidRPr="00C67347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 xml:space="preserve"> spectrum; US: Ultrasonography; MRI: Magnetic resonance imaging; ART: </w:t>
      </w:r>
      <w:r w:rsidRPr="00C67347">
        <w:rPr>
          <w:rFonts w:ascii="Times New Roman" w:hAnsi="Times New Roman"/>
          <w:color w:val="000000" w:themeColor="text1"/>
        </w:rPr>
        <w:t xml:space="preserve">assisted reproductive technology; SLE: systemic lupus erythematosus; ARDS: Acute respiratory distress syndrome; NA: Not </w:t>
      </w:r>
      <w:proofErr w:type="gramStart"/>
      <w:r w:rsidRPr="00C67347">
        <w:rPr>
          <w:rFonts w:ascii="Times New Roman" w:hAnsi="Times New Roman"/>
          <w:color w:val="000000" w:themeColor="text1"/>
        </w:rPr>
        <w:t>available</w:t>
      </w:r>
      <w:proofErr w:type="gramEnd"/>
      <w:r w:rsidRPr="00C67347">
        <w:rPr>
          <w:rFonts w:ascii="Times New Roman" w:hAnsi="Times New Roman"/>
          <w:color w:val="000000" w:themeColor="text1"/>
        </w:rPr>
        <w:t xml:space="preserve">   </w:t>
      </w:r>
      <w:r w:rsidRPr="00C67347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 xml:space="preserve">  </w:t>
      </w:r>
    </w:p>
    <w:p w14:paraId="50987CED" w14:textId="77777777" w:rsidR="00591BDB" w:rsidRPr="00C67347" w:rsidRDefault="00591BDB">
      <w:pPr>
        <w:rPr>
          <w:color w:val="000000" w:themeColor="text1"/>
        </w:rPr>
      </w:pPr>
    </w:p>
    <w:sectPr w:rsidR="00591BDB" w:rsidRPr="00C67347" w:rsidSect="00F21E0A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E0A"/>
    <w:rsid w:val="0000024F"/>
    <w:rsid w:val="00011CE0"/>
    <w:rsid w:val="00117812"/>
    <w:rsid w:val="001623B2"/>
    <w:rsid w:val="00195748"/>
    <w:rsid w:val="001E524B"/>
    <w:rsid w:val="0027607B"/>
    <w:rsid w:val="002A58EB"/>
    <w:rsid w:val="002E3D29"/>
    <w:rsid w:val="00333260"/>
    <w:rsid w:val="00354A04"/>
    <w:rsid w:val="00371857"/>
    <w:rsid w:val="00384B5F"/>
    <w:rsid w:val="003920D5"/>
    <w:rsid w:val="003D7E40"/>
    <w:rsid w:val="003E2F8C"/>
    <w:rsid w:val="0041110A"/>
    <w:rsid w:val="00424F08"/>
    <w:rsid w:val="004867C4"/>
    <w:rsid w:val="004C6D38"/>
    <w:rsid w:val="004C7B6E"/>
    <w:rsid w:val="004D745B"/>
    <w:rsid w:val="004F38E5"/>
    <w:rsid w:val="00515395"/>
    <w:rsid w:val="00533E37"/>
    <w:rsid w:val="00563664"/>
    <w:rsid w:val="00591BDB"/>
    <w:rsid w:val="005A244E"/>
    <w:rsid w:val="006169F9"/>
    <w:rsid w:val="00670987"/>
    <w:rsid w:val="00682B90"/>
    <w:rsid w:val="006970E6"/>
    <w:rsid w:val="006C5DB7"/>
    <w:rsid w:val="00721AED"/>
    <w:rsid w:val="00761AAB"/>
    <w:rsid w:val="0080566B"/>
    <w:rsid w:val="008254BD"/>
    <w:rsid w:val="008827BB"/>
    <w:rsid w:val="008840A5"/>
    <w:rsid w:val="00890895"/>
    <w:rsid w:val="00897258"/>
    <w:rsid w:val="008D0CEA"/>
    <w:rsid w:val="008D6797"/>
    <w:rsid w:val="00973979"/>
    <w:rsid w:val="00974B0E"/>
    <w:rsid w:val="00993E0A"/>
    <w:rsid w:val="00997B59"/>
    <w:rsid w:val="009A54D6"/>
    <w:rsid w:val="009D259D"/>
    <w:rsid w:val="009E3809"/>
    <w:rsid w:val="00A23024"/>
    <w:rsid w:val="00A3036E"/>
    <w:rsid w:val="00A738EB"/>
    <w:rsid w:val="00A82D30"/>
    <w:rsid w:val="00AD648F"/>
    <w:rsid w:val="00AF21B1"/>
    <w:rsid w:val="00B0525A"/>
    <w:rsid w:val="00B11538"/>
    <w:rsid w:val="00B34C9F"/>
    <w:rsid w:val="00B82E88"/>
    <w:rsid w:val="00B97CAF"/>
    <w:rsid w:val="00BC25C8"/>
    <w:rsid w:val="00BD5A39"/>
    <w:rsid w:val="00C2469F"/>
    <w:rsid w:val="00C35F5A"/>
    <w:rsid w:val="00C67347"/>
    <w:rsid w:val="00CF329A"/>
    <w:rsid w:val="00D2294C"/>
    <w:rsid w:val="00D474CC"/>
    <w:rsid w:val="00D550CE"/>
    <w:rsid w:val="00D72AB1"/>
    <w:rsid w:val="00D957C8"/>
    <w:rsid w:val="00DB7779"/>
    <w:rsid w:val="00DE4091"/>
    <w:rsid w:val="00E64878"/>
    <w:rsid w:val="00E665A4"/>
    <w:rsid w:val="00E961E8"/>
    <w:rsid w:val="00EA080E"/>
    <w:rsid w:val="00EB1E04"/>
    <w:rsid w:val="00EC3961"/>
    <w:rsid w:val="00F21E0A"/>
    <w:rsid w:val="00F2305F"/>
    <w:rsid w:val="00F30634"/>
    <w:rsid w:val="00F5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0EE8BF"/>
  <w15:chartTrackingRefBased/>
  <w15:docId w15:val="{06C57442-6CA7-6F45-9F5B-A8D98466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E0A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PI41threelinetable">
    <w:name w:val="MDPI_4.1_three_line_table"/>
    <w:basedOn w:val="a1"/>
    <w:uiPriority w:val="99"/>
    <w:rsid w:val="00F21E0A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井上</dc:creator>
  <cp:keywords/>
  <dc:description/>
  <cp:lastModifiedBy>大輔 井上</cp:lastModifiedBy>
  <cp:revision>5</cp:revision>
  <dcterms:created xsi:type="dcterms:W3CDTF">2023-11-16T03:33:00Z</dcterms:created>
  <dcterms:modified xsi:type="dcterms:W3CDTF">2023-11-21T13:24:00Z</dcterms:modified>
</cp:coreProperties>
</file>